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141"/>
        <w:tblW w:w="12333" w:type="dxa"/>
        <w:tblLook w:val="04A0" w:firstRow="1" w:lastRow="0" w:firstColumn="1" w:lastColumn="0" w:noHBand="0" w:noVBand="1"/>
      </w:tblPr>
      <w:tblGrid>
        <w:gridCol w:w="709"/>
        <w:gridCol w:w="1985"/>
        <w:gridCol w:w="1984"/>
        <w:gridCol w:w="2126"/>
        <w:gridCol w:w="2127"/>
        <w:gridCol w:w="850"/>
        <w:gridCol w:w="2552"/>
      </w:tblGrid>
      <w:tr w:rsidR="00AE0CEC" w:rsidRPr="00260FD7" w:rsidTr="00AE0CEC">
        <w:trPr>
          <w:trHeight w:val="1493"/>
        </w:trPr>
        <w:tc>
          <w:tcPr>
            <w:tcW w:w="1233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S</w:t>
            </w:r>
            <w:r w:rsidR="00DD4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5</w:t>
            </w:r>
            <w:bookmarkStart w:id="0" w:name="_GoBack"/>
            <w:bookmarkEnd w:id="0"/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Table: </w:t>
            </w:r>
            <w:r w:rsidR="001628B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T</w:t>
            </w: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otal</w:t>
            </w:r>
            <w:r w:rsidR="001628B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 numbers of </w:t>
            </w: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memory C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4</w:t>
            </w: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en-IN"/>
              </w:rPr>
              <w:t>+</w:t>
            </w: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T cell subsets </w:t>
            </w:r>
          </w:p>
        </w:tc>
      </w:tr>
      <w:tr w:rsidR="00AE0CEC" w:rsidRPr="00260FD7" w:rsidTr="00AE0CEC">
        <w:trPr>
          <w:trHeight w:val="254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Cells 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lacebo (n=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A (n=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B (n=6) 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ig.* 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Ebrima" w:eastAsia="Times New Roman" w:hAnsi="Ebrima" w:cs="Calibri"/>
                <w:b/>
                <w:bCs/>
                <w:color w:val="000000"/>
                <w:sz w:val="18"/>
                <w:szCs w:val="18"/>
                <w:lang w:eastAsia="en-IN"/>
              </w:rPr>
              <w:t>Sub-group analysis</w:t>
            </w:r>
          </w:p>
        </w:tc>
      </w:tr>
      <w:tr w:rsidR="00AE0CEC" w:rsidRPr="00260FD7" w:rsidTr="00AE0CEC">
        <w:trPr>
          <w:trHeight w:val="254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dian (IQR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dian (IQR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dian (IQR)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Ebrima" w:eastAsia="Times New Roman" w:hAnsi="Ebrima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77 (27914-434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90 (32690-531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76 (27224-690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19 (30449-467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05 (29458-39787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29 (61476-747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)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50 (5528-5833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27 (38843-609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72 (23166-403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67 (36530-7027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12 (18703-589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96 (37835-7103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714 (19090-53569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23 (42258-566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60 (62361- 9574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P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)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31 (31718- 597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59 (37429-683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90 (68536-1068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P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)</w:t>
            </w:r>
          </w:p>
        </w:tc>
      </w:tr>
      <w:tr w:rsidR="00AE0CEC" w:rsidRPr="00483367" w:rsidTr="00AE0CEC">
        <w:trPr>
          <w:trHeight w:val="25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VAC-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47 (37321-5963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85 (43905-8114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49 (54870-10901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984 (50787-661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10 (64560-889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11 (79341-135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P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)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10 (55821-1282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989 (68965-1023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580 (83888-1591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22 (37140-527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05 (58616-675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64 (61907-1247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P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)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48.(43768-765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35 (22716-449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18 (43959-558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03 (17617-472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03 (36329-693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01 (40177-594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38 (50992-721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19 (28711-695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91 (77652-1166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B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9)</w:t>
            </w:r>
          </w:p>
        </w:tc>
      </w:tr>
      <w:tr w:rsidR="00AE0CEC" w:rsidRPr="00483367" w:rsidTr="00AE0CEC">
        <w:trPr>
          <w:trHeight w:val="25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VAC-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44  (73522-7846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47 (59404-810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431 (55841- 981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6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N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60 (63260-930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55 (36416-932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59  (32894-1049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22 (52034-673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285 (78305-1095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620 (47799-1383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70 (12845-881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04 (101008-1398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62 (19361-303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56 (40381- 96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60 (69789-1685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270 (69604-1257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44 (35776- 977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674 (74276-1391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68 (46335- 1676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81 (58107-1007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260 (117346-1403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898 (71410-1155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AE0CEC" w:rsidRPr="00483367" w:rsidTr="00AE0CEC">
        <w:trPr>
          <w:trHeight w:val="25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VAC-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22 (65036-10718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00 (77438-1046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92 (46383-102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3645E6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15 (48187- 535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26 (37128- 645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24 (44554-891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3645E6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40  (52812-1101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76 (45303-717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04(32659- 1175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3645E6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26 (30499-571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83 (45789- 678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19 (44187-798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3645E6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43 (11196 -232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93 (18802- 2954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95 (5932- 169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B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)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3645E6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67 (5743-144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09 (18802- 327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8 (5029-155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P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)</w:t>
            </w:r>
          </w:p>
        </w:tc>
      </w:tr>
      <w:tr w:rsidR="00AE0CEC" w:rsidRPr="00483367" w:rsidTr="00AE0CEC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3645E6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92  (15500- 283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24 (17705- 377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38 (19070- 268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483367" w:rsidTr="00AE0CEC">
        <w:trPr>
          <w:trHeight w:val="11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3645E6" w:rsidRDefault="00AE0CEC" w:rsidP="00A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VAC-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28  (22138- 3160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80 (14701-4461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3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80 (23115- 342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8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CEC" w:rsidRPr="00483367" w:rsidRDefault="00AE0CEC" w:rsidP="00AE0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AE0CEC" w:rsidRPr="00260FD7" w:rsidTr="00AE0CEC">
        <w:trPr>
          <w:trHeight w:val="243"/>
        </w:trPr>
        <w:tc>
          <w:tcPr>
            <w:tcW w:w="123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CEC" w:rsidRPr="00260FD7" w:rsidRDefault="00AE0CEC" w:rsidP="00AE0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K-Wallis test was performed to show the difference between Placebo, Group A and Group B. Also, the sub-group by dunn test</w:t>
            </w:r>
          </w:p>
        </w:tc>
      </w:tr>
    </w:tbl>
    <w:p w:rsidR="00DF68D5" w:rsidRDefault="00DF68D5" w:rsidP="00260FD7">
      <w:pPr>
        <w:ind w:left="-851"/>
      </w:pPr>
    </w:p>
    <w:sectPr w:rsidR="00DF68D5" w:rsidSect="001628B1">
      <w:pgSz w:w="16838" w:h="11906" w:orient="landscape"/>
      <w:pgMar w:top="978" w:right="1440" w:bottom="389" w:left="5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Ebrima">
    <w:altName w:val="Nyala"/>
    <w:panose1 w:val="020B0604020202020204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1NjQwMzezNDc0M7NQ0lEKTi0uzszPAykwrgUAIpheSCwAAAA="/>
  </w:docVars>
  <w:rsids>
    <w:rsidRoot w:val="00B00248"/>
    <w:rsid w:val="00060C80"/>
    <w:rsid w:val="00086DD6"/>
    <w:rsid w:val="001628B1"/>
    <w:rsid w:val="00184998"/>
    <w:rsid w:val="00247B85"/>
    <w:rsid w:val="00260FD7"/>
    <w:rsid w:val="00270BC1"/>
    <w:rsid w:val="00360D8D"/>
    <w:rsid w:val="003645E6"/>
    <w:rsid w:val="003650D5"/>
    <w:rsid w:val="003847AD"/>
    <w:rsid w:val="003C4DC2"/>
    <w:rsid w:val="0045016E"/>
    <w:rsid w:val="00483367"/>
    <w:rsid w:val="005342A1"/>
    <w:rsid w:val="00625E77"/>
    <w:rsid w:val="00630706"/>
    <w:rsid w:val="006E31A0"/>
    <w:rsid w:val="007A173D"/>
    <w:rsid w:val="008D2A3D"/>
    <w:rsid w:val="009D3F87"/>
    <w:rsid w:val="00AD38DD"/>
    <w:rsid w:val="00AE0CEC"/>
    <w:rsid w:val="00B00248"/>
    <w:rsid w:val="00B95215"/>
    <w:rsid w:val="00C502AC"/>
    <w:rsid w:val="00DD4661"/>
    <w:rsid w:val="00D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2016C"/>
  <w15:chartTrackingRefBased/>
  <w15:docId w15:val="{7D3081E2-960F-4DA0-9DB1-F5C8D3F5C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6231C9-A9FB-7A4D-A3DC-4AD214449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Sankaran M.P</dc:creator>
  <cp:keywords/>
  <dc:description/>
  <cp:lastModifiedBy>SivaSankaran M.P</cp:lastModifiedBy>
  <cp:revision>27</cp:revision>
  <dcterms:created xsi:type="dcterms:W3CDTF">2020-01-21T16:11:00Z</dcterms:created>
  <dcterms:modified xsi:type="dcterms:W3CDTF">2020-01-23T06:29:00Z</dcterms:modified>
</cp:coreProperties>
</file>